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3"/>
        <w:tblW w:w="13968" w:type="dxa"/>
        <w:tblLayout w:type="fixed"/>
        <w:tblLook w:val="04A0" w:firstRow="1" w:lastRow="0" w:firstColumn="1" w:lastColumn="0" w:noHBand="0" w:noVBand="1"/>
      </w:tblPr>
      <w:tblGrid>
        <w:gridCol w:w="1213"/>
        <w:gridCol w:w="1476"/>
        <w:gridCol w:w="1559"/>
        <w:gridCol w:w="1350"/>
        <w:gridCol w:w="1350"/>
        <w:gridCol w:w="1440"/>
        <w:gridCol w:w="5580"/>
      </w:tblGrid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>Author/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Methodology 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>Study focus sample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>Sample size, parity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Birth 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>companion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>Mode of delivery and place</w:t>
            </w:r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864B17">
              <w:rPr>
                <w:rFonts w:ascii="Calibri" w:eastAsia="Calibri" w:hAnsi="Calibri" w:cs="Arial"/>
                <w:b/>
                <w:sz w:val="20"/>
                <w:szCs w:val="20"/>
              </w:rPr>
              <w:t>Highlights from each study</w:t>
            </w: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Akhavan</w:t>
            </w:r>
            <w:proofErr w:type="spellEnd"/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 &amp; Edge (2012) Sweden 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Exploratory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Foreign born women’s experiences of community-based doula support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10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Community- based doulas</w:t>
            </w: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</w:tcPr>
          <w:p w:rsidR="00864B17" w:rsidRPr="00864B17" w:rsidRDefault="00864B17" w:rsidP="00864B1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Someone who speaks the same language in a foreign country, a desired companion, she is more than an interpreter.</w:t>
            </w:r>
            <w:r w:rsidRPr="00864B17">
              <w:rPr>
                <w:rFonts w:ascii="Calibri" w:eastAsia="Calibri" w:hAnsi="Calibri" w:cs="Times New Roman"/>
                <w:sz w:val="16"/>
                <w:szCs w:val="16"/>
              </w:rPr>
              <w:t xml:space="preserve"> “I was so happy that someone who can speak both languages will follow me to hospital”</w:t>
            </w:r>
          </w:p>
          <w:p w:rsidR="00864B17" w:rsidRPr="00864B17" w:rsidRDefault="00864B17" w:rsidP="00864B1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Motivated to become a doula once she has learnt Swedish </w:t>
            </w:r>
          </w:p>
          <w:p w:rsidR="00864B17" w:rsidRPr="00864B17" w:rsidRDefault="00864B17" w:rsidP="00864B17">
            <w:pPr>
              <w:numPr>
                <w:ilvl w:val="0"/>
                <w:numId w:val="5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o continuity of support after childbirth-women were deserted soon after childbirth</w:t>
            </w: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Bakhta</w:t>
            </w:r>
            <w:proofErr w:type="spellEnd"/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 &amp; Lee (2010) Russia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Qualitative survey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color w:val="231F20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color w:val="231F20"/>
                <w:sz w:val="16"/>
                <w:szCs w:val="16"/>
              </w:rPr>
              <w:t>Attitudes of Russian women towards the presence of a support person during labor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70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usband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</w:tcPr>
          <w:p w:rsidR="00864B17" w:rsidRPr="00864B17" w:rsidRDefault="00864B17" w:rsidP="00864B1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Husband not ideal birth companion, should stay away from childbirth “if </w:t>
            </w:r>
            <w:r w:rsidRPr="00864B17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>something goes wrong during labor, he will panic, faint, and hurt himself.</w:t>
            </w:r>
            <w:r w:rsidRPr="00864B17">
              <w:rPr>
                <w:rFonts w:ascii="Calibri" w:eastAsia="Calibri" w:hAnsi="Calibri" w:cs="AdvTT5235d5a9+20"/>
                <w:color w:val="231F20"/>
                <w:sz w:val="16"/>
                <w:szCs w:val="16"/>
              </w:rPr>
              <w:t>”</w:t>
            </w:r>
          </w:p>
          <w:p w:rsidR="00864B17" w:rsidRPr="00864B17" w:rsidRDefault="00864B17" w:rsidP="00864B17">
            <w:pPr>
              <w:numPr>
                <w:ilvl w:val="0"/>
                <w:numId w:val="4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o need to interfere in a natural process</w:t>
            </w:r>
          </w:p>
          <w:p w:rsidR="00864B17" w:rsidRPr="00864B17" w:rsidRDefault="00864B17" w:rsidP="00864B17">
            <w:pPr>
              <w:numPr>
                <w:ilvl w:val="0"/>
                <w:numId w:val="4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Childbirth is a private moment no need for social interaction</w:t>
            </w:r>
          </w:p>
        </w:tc>
      </w:tr>
      <w:tr w:rsidR="00864B17" w:rsidRPr="00864B17" w:rsidTr="00BC2DA1">
        <w:tc>
          <w:tcPr>
            <w:tcW w:w="1213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Banda et al.(2010) Malawi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Variety of sampling methods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Women’s perceptions of companionship during labor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192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usbands, female relatives, mothers-in-law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Health </w:t>
            </w: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Companion very helpful, gave sound advice. </w:t>
            </w:r>
            <w:r w:rsidRPr="00864B17">
              <w:rPr>
                <w:rFonts w:ascii="Calibri" w:eastAsia="Calibri" w:hAnsi="Calibri" w:cs="AdvMINION-R"/>
                <w:sz w:val="16"/>
                <w:szCs w:val="16"/>
              </w:rPr>
              <w:t>‘</w:t>
            </w:r>
            <w:r w:rsidRPr="00864B17">
              <w:rPr>
                <w:rFonts w:ascii="Calibri" w:eastAsia="Calibri" w:hAnsi="Calibri" w:cs="AdvMINION-I"/>
                <w:sz w:val="16"/>
                <w:szCs w:val="16"/>
              </w:rPr>
              <w:t>My companion was telling me what to do at different times</w:t>
            </w:r>
            <w:r w:rsidRPr="00864B17">
              <w:rPr>
                <w:rFonts w:ascii="Calibri" w:eastAsia="Calibri" w:hAnsi="Calibri" w:cs="AdvMINION-R"/>
                <w:sz w:val="16"/>
                <w:szCs w:val="16"/>
              </w:rPr>
              <w:t>’</w:t>
            </w:r>
          </w:p>
          <w:p w:rsidR="00864B17" w:rsidRPr="00864B17" w:rsidRDefault="00864B17" w:rsidP="00864B1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dvMINION-R"/>
                <w:sz w:val="16"/>
                <w:szCs w:val="16"/>
              </w:rPr>
              <w:t>A  companion is a mediator between woman and the midwives</w:t>
            </w:r>
          </w:p>
          <w:p w:rsidR="00864B17" w:rsidRPr="00864B17" w:rsidRDefault="00864B17" w:rsidP="00864B17">
            <w:pPr>
              <w:numPr>
                <w:ilvl w:val="0"/>
                <w:numId w:val="4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A familiar female companion highly cherished</w:t>
            </w: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Berg &amp; </w:t>
            </w: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Terstad</w:t>
            </w:r>
            <w:proofErr w:type="spellEnd"/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 (2006) Sweden 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Phenomenology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Women’s experiences of having a doula present during childbirth 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10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5 primiparou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5 multiparous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Trained doulas</w:t>
            </w: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me</w:t>
            </w:r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dvTTc9c3bd71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The doula does it all; she is an all-rounder </w:t>
            </w:r>
            <w:r w:rsidRPr="00864B17">
              <w:rPr>
                <w:rFonts w:ascii="Calibri" w:eastAsia="Calibri" w:hAnsi="Calibri" w:cs="AdvTTc9c3bd71"/>
                <w:sz w:val="16"/>
                <w:szCs w:val="16"/>
              </w:rPr>
              <w:t>“She knows a lot about the childbirth. She has been there before. She can explain and clarify.”</w:t>
            </w:r>
          </w:p>
          <w:p w:rsidR="00864B17" w:rsidRPr="00864B17" w:rsidRDefault="00864B17" w:rsidP="00864B17">
            <w:pPr>
              <w:numPr>
                <w:ilvl w:val="0"/>
                <w:numId w:val="4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She has a spectacular and phenomenal role </w:t>
            </w:r>
          </w:p>
          <w:p w:rsidR="00864B17" w:rsidRPr="00864B17" w:rsidRDefault="00864B17" w:rsidP="00864B17">
            <w:pPr>
              <w:numPr>
                <w:ilvl w:val="0"/>
                <w:numId w:val="4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Doula a neutral person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</w:tr>
      <w:tr w:rsidR="00864B17" w:rsidRPr="00864B17" w:rsidTr="00BC2DA1">
        <w:trPr>
          <w:trHeight w:val="903"/>
        </w:trPr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unter (2012) United States of America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Ethnography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Mother-doula relationship during the birth experience.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9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Trained doula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8 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1 caesarean 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The doula completes the childbirth process</w:t>
            </w:r>
          </w:p>
          <w:p w:rsidR="00864B17" w:rsidRPr="00864B17" w:rsidRDefault="00864B17" w:rsidP="00864B1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64B17">
              <w:rPr>
                <w:rFonts w:ascii="Calibri" w:eastAsia="Calibri" w:hAnsi="Calibri" w:cs="Times New Roman"/>
                <w:sz w:val="16"/>
                <w:szCs w:val="16"/>
              </w:rPr>
              <w:t>“...but it was Henry [husband] and my doula that were supporting me. I don’t think it was like the nurses didn’t care about me...”</w:t>
            </w: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864B17">
              <w:rPr>
                <w:rFonts w:ascii="Calibri" w:eastAsia="Calibri" w:hAnsi="Calibri" w:cs="Arial"/>
                <w:color w:val="000000"/>
                <w:sz w:val="16"/>
                <w:szCs w:val="16"/>
              </w:rPr>
              <w:t>Kabakian-Khasholian</w:t>
            </w:r>
            <w:proofErr w:type="spellEnd"/>
            <w:r w:rsidRPr="00864B17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et </w:t>
            </w:r>
            <w:r w:rsidRPr="00864B17">
              <w:rPr>
                <w:rFonts w:ascii="Calibri" w:eastAsia="Calibri" w:hAnsi="Calibri" w:cs="Arial"/>
                <w:color w:val="000000"/>
                <w:sz w:val="16"/>
                <w:szCs w:val="16"/>
              </w:rPr>
              <w:lastRenderedPageBreak/>
              <w:t>al. (2015) Lebanon, Syria and Egypt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Qualitative (not specified) 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Perspectives of women, female </w:t>
            </w: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relatives, and health care providers on labor companionship.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n=69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28 primiparou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41 multiparous 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Female relatives</w:t>
            </w: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numPr>
                <w:ilvl w:val="0"/>
                <w:numId w:val="3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Female companion a very relevant person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Fear of </w:t>
            </w: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labour</w:t>
            </w:r>
            <w:proofErr w:type="spellEnd"/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 pain and childbirth is equated to’ death’ and ‘re-birth’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Husbands to witness the pain of childbirth in order to value wives. </w:t>
            </w:r>
            <w:r w:rsidRPr="00864B17">
              <w:rPr>
                <w:rFonts w:ascii="Calibri" w:eastAsia="Calibri" w:hAnsi="Calibri" w:cs="AdvTT08771266"/>
                <w:sz w:val="16"/>
                <w:szCs w:val="16"/>
              </w:rPr>
              <w:t>“He has to fear for my safety, he has to feel with me the pain I am going through and appreciate me for what I am going through.</w:t>
            </w:r>
            <w:r w:rsidRPr="00864B17">
              <w:rPr>
                <w:rFonts w:ascii="Calibri" w:eastAsia="Calibri" w:hAnsi="Calibri" w:cs="AdvTT08771266+20"/>
                <w:sz w:val="16"/>
                <w:szCs w:val="16"/>
              </w:rPr>
              <w:t>”</w:t>
            </w: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Kungwimba</w:t>
            </w:r>
            <w:proofErr w:type="spellEnd"/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 et al. (2013) Malawi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Descriptive 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864B17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Participant’s knowledge regarding birth companionship.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20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Primiparou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Female relatives </w:t>
            </w:r>
          </w:p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Own mothers</w:t>
            </w:r>
          </w:p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Mothers-in-law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</w:tcPr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Some companions were unkind. </w:t>
            </w:r>
            <w:r w:rsidRPr="00864B17">
              <w:rPr>
                <w:rFonts w:ascii="Calibri" w:eastAsia="Calibri" w:hAnsi="Calibri" w:cs="Times New Roman"/>
                <w:iCs/>
                <w:sz w:val="16"/>
                <w:szCs w:val="16"/>
              </w:rPr>
              <w:t>“...surprisingly her response was that she was going home and will leave me alone</w:t>
            </w:r>
            <w:r w:rsidRPr="00864B17">
              <w:rPr>
                <w:rFonts w:ascii="Calibri" w:eastAsia="Calibri" w:hAnsi="Calibri" w:cs="Times New Roman"/>
                <w:sz w:val="16"/>
                <w:szCs w:val="16"/>
              </w:rPr>
              <w:t xml:space="preserve">. </w:t>
            </w:r>
            <w:r w:rsidRPr="00864B17">
              <w:rPr>
                <w:rFonts w:ascii="Calibri" w:eastAsia="Calibri" w:hAnsi="Calibri" w:cs="Times New Roman"/>
                <w:iCs/>
                <w:sz w:val="16"/>
                <w:szCs w:val="16"/>
              </w:rPr>
              <w:t>She left but came back after a nurse pleaded with her.”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Some birth companions gave contradictory advice from nurses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Given assistance during delivery by companion. “She was holding my head to raise me a little bit and assisted me to push effectively.”</w:t>
            </w:r>
          </w:p>
        </w:tc>
      </w:tr>
      <w:tr w:rsidR="00864B17" w:rsidRPr="00864B17" w:rsidTr="00BC2DA1">
        <w:tc>
          <w:tcPr>
            <w:tcW w:w="1213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Lundgren (2008) Sweden</w:t>
            </w:r>
          </w:p>
        </w:tc>
        <w:tc>
          <w:tcPr>
            <w:tcW w:w="1476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Qualitative (not specified)</w:t>
            </w:r>
          </w:p>
        </w:tc>
        <w:tc>
          <w:tcPr>
            <w:tcW w:w="1559" w:type="dxa"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Women’s experiences of doula support during childbirth.</w:t>
            </w:r>
          </w:p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9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7 primiparou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2 multiparous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Trained doulas plus extra person; female friend, mother, partner</w:t>
            </w:r>
          </w:p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6 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3 caesarean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</w:tcPr>
          <w:p w:rsidR="00864B17" w:rsidRPr="00864B17" w:rsidRDefault="00864B17" w:rsidP="00864B17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Birth is a life event focusing on the woman during antenatal and postpartum period</w:t>
            </w:r>
          </w:p>
          <w:p w:rsidR="00864B17" w:rsidRPr="00864B17" w:rsidRDefault="00864B17" w:rsidP="00864B17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The doula mediated trust. </w:t>
            </w:r>
            <w:r w:rsidRPr="00864B17">
              <w:rPr>
                <w:rFonts w:ascii="Calibri" w:eastAsia="Calibri" w:hAnsi="Calibri" w:cs="Times New Roman"/>
                <w:sz w:val="16"/>
                <w:szCs w:val="16"/>
              </w:rPr>
              <w:t>“I heard her voice all the time and she calmed me down”.</w:t>
            </w:r>
          </w:p>
          <w:p w:rsidR="00864B17" w:rsidRPr="00864B17" w:rsidRDefault="00864B17" w:rsidP="00864B17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MacKinnon et al. (2005) Canada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ermeneutic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To develop a new understanding of what it means for a nurse to be present during childbirth.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6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4 primiparou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2 multiparous 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usbands, doula</w:t>
            </w: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259" w:hanging="259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The husband and doula provide a dependable and valuable presence </w:t>
            </w:r>
          </w:p>
        </w:tc>
      </w:tr>
      <w:tr w:rsidR="00864B17" w:rsidRPr="00864B17" w:rsidTr="00BC2DA1">
        <w:trPr>
          <w:trHeight w:val="395"/>
        </w:trPr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Price et al. (2007) Canada 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aturalistic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color w:val="000000"/>
                <w:sz w:val="16"/>
                <w:szCs w:val="16"/>
              </w:rPr>
              <w:t>The meaning and significance women attach to family and friend presence during childbirth within a tertiary care birth unit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16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9 primiparous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7 multiparous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usbands/ partners, female relatives or friend plus extra person;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own mothers, or doula</w:t>
            </w: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color w:val="000000"/>
                <w:sz w:val="16"/>
                <w:szCs w:val="16"/>
              </w:rPr>
              <w:t>tertiary care birth unit</w:t>
            </w:r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259" w:hanging="259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Husband the preferred choice for intimate family time and participant in childbirth. </w:t>
            </w:r>
            <w:r w:rsidRPr="00864B17">
              <w:rPr>
                <w:rFonts w:ascii="Calibri" w:eastAsia="Calibri" w:hAnsi="Calibri" w:cs="Sabon-Italic"/>
                <w:bCs/>
                <w:iCs/>
                <w:sz w:val="16"/>
                <w:szCs w:val="16"/>
              </w:rPr>
              <w:t>“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259" w:hanging="259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Woman’s event, so she chooses companion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Comprehensive support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Childbirth is a personal and private moment</w:t>
            </w: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Sapkota</w:t>
            </w:r>
            <w:proofErr w:type="spellEnd"/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 et al. (2011) Nepal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Qualitative (not specified)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To explore women’s experiences of </w:t>
            </w: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giving birth with their husbands’ support in urban Nepal.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n=12 primiparous 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Husbands</w:t>
            </w: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Midwife-led birthing </w:t>
            </w: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580" w:type="dxa"/>
          </w:tcPr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Embarrassment, discomfort and feelings of guilt by husband’s presence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usband passive, not needed</w:t>
            </w:r>
          </w:p>
          <w:p w:rsidR="00864B17" w:rsidRPr="00864B17" w:rsidRDefault="00864B17" w:rsidP="00864B17">
            <w:pPr>
              <w:numPr>
                <w:ilvl w:val="0"/>
                <w:numId w:val="2"/>
              </w:numPr>
              <w:spacing w:after="0"/>
              <w:ind w:left="259" w:hanging="259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For others, husband’s presence a source of comfort and calmness </w:t>
            </w:r>
            <w:r w:rsidRPr="00864B17">
              <w:rPr>
                <w:rFonts w:ascii="Calibri" w:eastAsia="Calibri" w:hAnsi="Calibri" w:cs="Constantia-BoldItalic"/>
                <w:bCs/>
                <w:iCs/>
                <w:sz w:val="16"/>
                <w:szCs w:val="16"/>
              </w:rPr>
              <w:t>“I felt like my husband took good care of me. He rubbed my back, and encouraged me to take frequent drinks to keep up the energy.”</w:t>
            </w:r>
          </w:p>
        </w:tc>
      </w:tr>
      <w:tr w:rsidR="00864B17" w:rsidRPr="00864B17" w:rsidTr="00BC2DA1">
        <w:tc>
          <w:tcPr>
            <w:tcW w:w="1213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lastRenderedPageBreak/>
              <w:t>Simpson (2008) Canada</w:t>
            </w:r>
          </w:p>
        </w:tc>
        <w:tc>
          <w:tcPr>
            <w:tcW w:w="1476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Interpretive descriptive</w:t>
            </w:r>
          </w:p>
        </w:tc>
        <w:tc>
          <w:tcPr>
            <w:tcW w:w="1559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Women’s perceptions of the support that they received during </w:t>
            </w:r>
            <w:proofErr w:type="spellStart"/>
            <w:r w:rsidRPr="00864B17">
              <w:rPr>
                <w:rFonts w:ascii="Calibri" w:eastAsia="Calibri" w:hAnsi="Calibri" w:cs="Arial"/>
                <w:sz w:val="16"/>
                <w:szCs w:val="16"/>
              </w:rPr>
              <w:t>labour</w:t>
            </w:r>
            <w:proofErr w:type="spellEnd"/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 and delivery.</w:t>
            </w:r>
          </w:p>
        </w:tc>
        <w:tc>
          <w:tcPr>
            <w:tcW w:w="135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=8 primiparous</w:t>
            </w:r>
          </w:p>
        </w:tc>
        <w:tc>
          <w:tcPr>
            <w:tcW w:w="1350" w:type="dxa"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 xml:space="preserve">Husbands plus female  person </w:t>
            </w:r>
          </w:p>
        </w:tc>
        <w:tc>
          <w:tcPr>
            <w:tcW w:w="1440" w:type="dxa"/>
            <w:hideMark/>
          </w:tcPr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NVD, forceps, vacuum, caesarean section</w:t>
            </w:r>
          </w:p>
          <w:p w:rsidR="00864B17" w:rsidRPr="00864B17" w:rsidRDefault="00864B17" w:rsidP="00864B17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ospital</w:t>
            </w:r>
          </w:p>
        </w:tc>
        <w:tc>
          <w:tcPr>
            <w:tcW w:w="5580" w:type="dxa"/>
            <w:hideMark/>
          </w:tcPr>
          <w:p w:rsidR="00864B17" w:rsidRPr="00864B17" w:rsidRDefault="00864B17" w:rsidP="00864B1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864B17">
              <w:rPr>
                <w:rFonts w:ascii="Calibri" w:eastAsia="Calibri" w:hAnsi="Calibri" w:cs="Calibri"/>
                <w:sz w:val="16"/>
                <w:szCs w:val="16"/>
                <w:lang w:eastAsia="en-ZA"/>
              </w:rPr>
              <w:t>It is “ essentially mandatory for  husbands to be present the birth of their babies”</w:t>
            </w:r>
          </w:p>
          <w:p w:rsidR="00864B17" w:rsidRPr="00864B17" w:rsidRDefault="00864B17" w:rsidP="00864B1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864B17">
              <w:rPr>
                <w:rFonts w:ascii="Calibri" w:eastAsia="Calibri" w:hAnsi="Calibri" w:cs="Arial"/>
                <w:sz w:val="16"/>
                <w:szCs w:val="16"/>
              </w:rPr>
              <w:t>Husband  was wanted but not during the active phase before “pushing”</w:t>
            </w:r>
          </w:p>
          <w:p w:rsidR="00864B17" w:rsidRPr="00864B17" w:rsidRDefault="00864B17" w:rsidP="00864B17">
            <w:pPr>
              <w:spacing w:after="0"/>
              <w:ind w:left="259"/>
              <w:rPr>
                <w:rFonts w:ascii="Calibri" w:eastAsia="Calibri" w:hAnsi="Calibri" w:cs="Arial"/>
                <w:sz w:val="16"/>
                <w:szCs w:val="16"/>
              </w:rPr>
            </w:pPr>
          </w:p>
        </w:tc>
      </w:tr>
    </w:tbl>
    <w:p w:rsidR="00864B17" w:rsidRPr="00864B17" w:rsidRDefault="00864B17" w:rsidP="00864B17">
      <w:pPr>
        <w:spacing w:after="0" w:line="360" w:lineRule="auto"/>
        <w:rPr>
          <w:rFonts w:ascii="Cambria" w:eastAsia="Calibri" w:hAnsi="Cambria" w:cs="Arial"/>
          <w:b/>
          <w:lang w:val="en-US"/>
        </w:rPr>
      </w:pPr>
    </w:p>
    <w:p w:rsidR="006D4054" w:rsidRDefault="006D4054"/>
    <w:sectPr w:rsidR="006D4054" w:rsidSect="00864B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INION-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c9c3bd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0877126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08771266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abo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tantia-Bold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77685"/>
    <w:multiLevelType w:val="hybridMultilevel"/>
    <w:tmpl w:val="7852854E"/>
    <w:lvl w:ilvl="0" w:tplc="1A4AE784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2C4FBE"/>
    <w:multiLevelType w:val="hybridMultilevel"/>
    <w:tmpl w:val="48A0741C"/>
    <w:lvl w:ilvl="0" w:tplc="A20E65F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44028B"/>
    <w:multiLevelType w:val="hybridMultilevel"/>
    <w:tmpl w:val="6C96159C"/>
    <w:lvl w:ilvl="0" w:tplc="27A06F9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13C93E96"/>
    <w:multiLevelType w:val="hybridMultilevel"/>
    <w:tmpl w:val="8A8A7944"/>
    <w:lvl w:ilvl="0" w:tplc="27A06F9E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C7216F4"/>
    <w:multiLevelType w:val="hybridMultilevel"/>
    <w:tmpl w:val="8AF2102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ED58C7"/>
    <w:multiLevelType w:val="hybridMultilevel"/>
    <w:tmpl w:val="416C3B1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AB18FC"/>
    <w:multiLevelType w:val="hybridMultilevel"/>
    <w:tmpl w:val="0BFABC22"/>
    <w:lvl w:ilvl="0" w:tplc="CAB074D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B17"/>
    <w:rsid w:val="004754F1"/>
    <w:rsid w:val="00541B02"/>
    <w:rsid w:val="006D4054"/>
    <w:rsid w:val="0086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0137874-1873-403D-A2F1-8F1EEE3E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864B17"/>
    <w:pPr>
      <w:spacing w:after="120" w:line="36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4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5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Minnie</dc:creator>
  <cp:keywords/>
  <dc:description/>
  <cp:lastModifiedBy>CS Minnie</cp:lastModifiedBy>
  <cp:revision>2</cp:revision>
  <dcterms:created xsi:type="dcterms:W3CDTF">2018-03-20T11:25:00Z</dcterms:created>
  <dcterms:modified xsi:type="dcterms:W3CDTF">2018-03-20T11:25:00Z</dcterms:modified>
</cp:coreProperties>
</file>